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12"/>
        <w:gridCol w:w="5700"/>
        <w:gridCol w:w="1322"/>
      </w:tblGrid>
      <w:tr>
        <w:trPr>
          <w:trHeight w:val="285" w:hRule="atLeast"/>
        </w:trPr>
        <w:tc>
          <w:tcPr>
            <w:tcW w:w="833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Table S3. Primers used in this study.</w:t>
            </w:r>
          </w:p>
        </w:tc>
      </w:tr>
      <w:tr>
        <w:trPr>
          <w:trHeight w:val="30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Primer name 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Primer sequence (5’-3’) 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Production</w:t>
            </w:r>
          </w:p>
        </w:tc>
      </w:tr>
      <w:tr>
        <w:trPr>
          <w:trHeight w:val="765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7cas9Eco-F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TCTAGATATCAAAAAGAGTATTGACTTAAAGTCTAACCTATAGGATACTTACAGCCATCGAGAGGATGGATAAGAAATACTCAATAGGCTT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  <w:lang w:bidi="ar"/>
              </w:rPr>
              <w:t>mxCas9</w:t>
            </w:r>
          </w:p>
        </w:tc>
      </w:tr>
      <w:tr>
        <w:trPr>
          <w:trHeight w:val="30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s9Hin-R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CAAGCTTTTAGTCGCCGCCCAGCTGGGAC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840In-F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GGACTGCGGCACGATGGCGTCCACGTCGTAGTCGGACAGGCGGTTGATGTC 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  <w:lang w:bidi="ar"/>
              </w:rPr>
              <w:t>mxdCas9</w:t>
            </w:r>
          </w:p>
        </w:tc>
      </w:tr>
      <w:tr>
        <w:trPr>
          <w:trHeight w:val="39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10In-R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GTACTCCATCGGCCTGGCCATCGGCACCAACTCCGTGGGCTGGGCCGTG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10Out-F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AGTTGGTGCCGATGGCCAGGCCGATGGAGTACTTCTTGTCCATCCTC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  <w:lang w:bidi="ar"/>
              </w:rPr>
              <w:t>mxdCas9</w:t>
            </w:r>
          </w:p>
        </w:tc>
      </w:tr>
      <w:tr>
        <w:trPr>
          <w:trHeight w:val="30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840Out-R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CTACGACGTGGACGCCATCGTGCCGCAGTCCTTCCTGAAGGACG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765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fpRed-F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TACGAGACCCGCATCGACCTGTCCCAGCTGGGCGGCGACTCTGGATCAAGTTCTGGTGCACCTGGAATGGTGAGCAAGGGCGCCGAG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  <w:lang w:bidi="ar"/>
              </w:rPr>
              <w:t>gfp reporter gene</w:t>
            </w:r>
          </w:p>
        </w:tc>
      </w:tr>
      <w:tr>
        <w:trPr>
          <w:trHeight w:val="39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fpRed-R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GGGTTTTCCCAGTCACGACGTTGTAAAACGACGGCCAGTGCCAAGCTTTCACTTGTACAGCTCATCCATGCC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xeffector-F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GCTTGGCACTGGCCGTCG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  <w:lang w:bidi="ar"/>
              </w:rPr>
              <w:t>pSW30-mxdCas9</w:t>
            </w:r>
          </w:p>
        </w:tc>
      </w:tr>
      <w:tr>
        <w:trPr>
          <w:trHeight w:val="30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xeffector-R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TAGTCGCCGCCCAGCTGGGAC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765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megaRed-F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TCACCGGCCTGTACGAGACCCGCATCGACCTGTCCCAGCTGGGCGGCGACTCTGGATCAAGTTCTATGGCTCGCGTTACCGTCGAAG 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  <w:lang w:bidi="ar"/>
              </w:rPr>
              <w:t>the activation factors ω subunit</w:t>
            </w:r>
          </w:p>
        </w:tc>
      </w:tr>
      <w:tr>
        <w:trPr>
          <w:trHeight w:val="51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megaRed-R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CAGGGTTTTCCCAGTCACGACGTTGTAAAACGACGGCCAGTGCCAAGCTTCTACTTGGGCTCGTCGCCCGTGTAC 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765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alphaRed-F 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TGTACGAGACCCGCATCGACCTGTCCCAGCTGGGCGGCGACTCTGGATCAAGTTCTATGGCTGATACGTTCGTTGCG 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  <w:lang w:bidi="ar"/>
              </w:rPr>
              <w:t>the activation factors α subunit</w:t>
            </w:r>
          </w:p>
        </w:tc>
      </w:tr>
      <w:tr>
        <w:trPr>
          <w:trHeight w:val="39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alphaRed-R 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CCCAGTCACGACGTTGTAAAACGACGGCCAGTGCCAAGCTTCTACGCCTTCGGCTGCGC 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765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SigmaRed-F 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GAGACCCGCATCGACCTGTCCCAGCTGGGCGGCGACTCTGGATCAAGTTCTATGGCGATGGAACTGAAACAAAG 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  <w:lang w:bidi="ar"/>
              </w:rPr>
              <w:t>the activation factors σ54</w:t>
            </w:r>
          </w:p>
        </w:tc>
      </w:tr>
      <w:tr>
        <w:trPr>
          <w:trHeight w:val="39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SigmaRed-R 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CACGACGTTGTAAAACGACGGCCAGTGCCAAGCTTTCAGTAGTACCGCTTGCGCTTGC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765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CarQRed-F 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TCACCGGCCTGTACGAGACCCGCATCGACCTGTCCCAGCTGGGCGGCGACTCTGGATCAAGTTCTATGCGGAGCCAAACGGACGAAGC 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  <w:lang w:bidi="ar"/>
              </w:rPr>
              <w:t>the activation factors CarQ</w:t>
            </w:r>
          </w:p>
        </w:tc>
      </w:tr>
      <w:tr>
        <w:trPr>
          <w:trHeight w:val="39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rQRed-R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CAGGGTTTTCCCAGTCACGACGTTGTAAAACGACGGCCAGTGCCAAGCTTTCATCGCGCCACCTCCAGCTCC 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gRNABam-F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GGATCCCTCGTCGCGGCGATGAAGCAGG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  <w:lang w:bidi="ar"/>
              </w:rPr>
              <w:t>pilA promoter and tracrRNA sequence</w:t>
            </w:r>
          </w:p>
        </w:tc>
      </w:tr>
      <w:tr>
        <w:trPr>
          <w:trHeight w:val="30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sgRNAKpn-R 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GGTACCATAGCGCCGCTCGCTGTCGTCG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gRNA-R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CGCGGATGGGATTAGC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  <w:lang w:bidi="ar"/>
              </w:rPr>
              <w:t>Plasmids p41sg1 to p41sg5</w:t>
            </w:r>
          </w:p>
        </w:tc>
      </w:tr>
      <w:tr>
        <w:trPr>
          <w:trHeight w:val="51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gRNA1-F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GGCCCTTTGAGGGGCTGGCGTTTTAGAGCTAGAAATAGC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gRNA2-F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CGCGCGATATCGTCGACCCGTTTTAGAGCTAGAAATAGC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gRNA3-F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TACCCTCGGGGAATTGACTGTTTTAGAGCTAGAAATAGC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sgRNA4-F 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TGAAAATGGCCCTTTGAGGTTTTAGAGCTAGAAATAGC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gRNA5-F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CTCCCAGTCAATTCCCCGAGTTTTAGAGCTAGAAATAGC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xpro-F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ATTCGTAATCATGGTCATAGCTG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  <w:lang w:bidi="ar"/>
              </w:rPr>
              <w:t>pSWcuomxdCas9-ω</w:t>
            </w:r>
          </w:p>
        </w:tc>
      </w:tr>
      <w:tr>
        <w:trPr>
          <w:trHeight w:val="285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xpro-R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GGACAAGAAGTACTCCATCGG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cuoRed-F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GGATAACAATTTCACACAGGAAACAGCTATGACCATGATTACGAATTCGGCCATGAACGGCACTTCACG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cuoRed-R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GGAGTTGGTGCCGATGTCCAGGCCGATGGAGTACTTCTTGTCCATCATGAAGCCTCTTCACGAATGGATG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gapA-F 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GCCCTGGAAGAGCCTGAACG 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  <w:lang w:bidi="ar"/>
              </w:rPr>
              <w:t>gapA gene (RT-qPCR)</w:t>
            </w:r>
          </w:p>
        </w:tc>
      </w:tr>
      <w:tr>
        <w:trPr>
          <w:trHeight w:val="30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gapA-R 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GGAGACGATGTGGTGCTTGG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A-F1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GTTCCACTCACCGCTCAT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  <w:lang w:bidi="ar"/>
              </w:rPr>
              <w:t>epoA gene (RT-qPCR)</w:t>
            </w:r>
          </w:p>
        </w:tc>
      </w:tr>
      <w:tr>
        <w:trPr>
          <w:trHeight w:val="30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A-R1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CTTCCCGCTCAGATTGCT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P-F2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TCAACATAACGCTCTTCAACC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  <w:lang w:bidi="ar"/>
              </w:rPr>
              <w:t>epoP gene (RT-qPCR)</w:t>
            </w:r>
          </w:p>
        </w:tc>
      </w:tr>
      <w:tr>
        <w:trPr>
          <w:trHeight w:val="30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P-R2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TGGACCTCGATACCGCTCA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B-F3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GGAAGAACAAGATTCCTC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  <w:lang w:bidi="ar"/>
              </w:rPr>
              <w:t>epoB gene (RT-qPCR)</w:t>
            </w:r>
          </w:p>
        </w:tc>
      </w:tr>
      <w:tr>
        <w:trPr>
          <w:trHeight w:val="30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B-R3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TCGGAGAAGCGCTGCACGG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C-F1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AGATGCGGTGAGGTTGGTGG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  <w:lang w:bidi="ar"/>
              </w:rPr>
              <w:t>epoC gene (RT-qPCR)</w:t>
            </w:r>
          </w:p>
        </w:tc>
      </w:tr>
      <w:tr>
        <w:trPr>
          <w:trHeight w:val="30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C-R1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CGGACGCTGCGATGGCTAC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D-F3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TGACAGACCGAGAAGGAC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  <w:lang w:bidi="ar"/>
              </w:rPr>
              <w:t>epoD gene (RT-qPCR)</w:t>
            </w:r>
          </w:p>
        </w:tc>
      </w:tr>
      <w:tr>
        <w:trPr>
          <w:trHeight w:val="30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D-R3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ACGATGGCGATCGGCTCG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E-F1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ACCGTTTGCGTTAGTAGGG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  <w:lang w:bidi="ar"/>
              </w:rPr>
              <w:t>epoE gene (RT-qPCR)</w:t>
            </w:r>
          </w:p>
        </w:tc>
      </w:tr>
      <w:tr>
        <w:trPr>
          <w:trHeight w:val="30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E-R1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TTGGCTATTATGTCGGTCTCC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F-F2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AGCAAGCGAATCAGAGTG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  <w:lang w:bidi="ar"/>
              </w:rPr>
              <w:t>epoF gene (RT-qPCR)</w:t>
            </w:r>
          </w:p>
        </w:tc>
      </w:tr>
      <w:tr>
        <w:trPr>
          <w:trHeight w:val="285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F-R2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TGGTATCGGGTGAGGAC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11:04:00Z</dcterms:created>
  <dc:creator>王晔</dc:creator>
  <dc:description/>
  <cp:keywords/>
  <dc:language>en-US</dc:language>
  <cp:lastModifiedBy>0013358</cp:lastModifiedBy>
  <dcterms:modified xsi:type="dcterms:W3CDTF">2018-01-22T09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5</vt:lpwstr>
  </property>
</Properties>
</file>